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1264" w:rsidRPr="000B035F" w:rsidRDefault="006A1264" w:rsidP="006A1264">
      <w:pPr>
        <w:rPr>
          <w:lang w:val="en-US"/>
        </w:rPr>
      </w:pPr>
      <w:proofErr w:type="gramStart"/>
      <w:r w:rsidRPr="000B035F">
        <w:rPr>
          <w:rFonts w:ascii="Arial" w:eastAsia="Times New Roman" w:hAnsi="Arial" w:cs="Arial"/>
          <w:bCs/>
          <w:sz w:val="24"/>
          <w:szCs w:val="20"/>
          <w:lang w:val="en-US" w:eastAsia="x-none"/>
        </w:rPr>
        <w:t>Supplemental table S1.</w:t>
      </w:r>
      <w:proofErr w:type="gramEnd"/>
      <w:r w:rsidRPr="000B035F">
        <w:rPr>
          <w:rFonts w:ascii="Arial" w:eastAsia="Times New Roman" w:hAnsi="Arial" w:cs="Arial"/>
          <w:bCs/>
          <w:sz w:val="24"/>
          <w:szCs w:val="20"/>
          <w:lang w:val="en-US" w:eastAsia="x-none"/>
        </w:rPr>
        <w:t xml:space="preserve"> Sea</w:t>
      </w:r>
      <w:bookmarkStart w:id="0" w:name="_GoBack"/>
      <w:bookmarkEnd w:id="0"/>
      <w:r w:rsidRPr="000B035F">
        <w:rPr>
          <w:rFonts w:ascii="Arial" w:eastAsia="Times New Roman" w:hAnsi="Arial" w:cs="Arial"/>
          <w:bCs/>
          <w:sz w:val="24"/>
          <w:szCs w:val="20"/>
          <w:lang w:val="en-US" w:eastAsia="x-none"/>
        </w:rPr>
        <w:t>rch strategy in Medline (Ovid)</w:t>
      </w:r>
    </w:p>
    <w:tbl>
      <w:tblPr>
        <w:tblW w:w="0" w:type="auto"/>
        <w:tblInd w:w="-9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63"/>
        <w:gridCol w:w="9726"/>
      </w:tblGrid>
      <w:tr w:rsidR="006A1264" w:rsidRPr="00566CA5" w:rsidTr="006A1264">
        <w:trPr>
          <w:trHeight w:val="64"/>
        </w:trPr>
        <w:tc>
          <w:tcPr>
            <w:tcW w:w="0" w:type="auto"/>
            <w:shd w:val="clear" w:color="auto" w:fill="auto"/>
            <w:vAlign w:val="center"/>
          </w:tcPr>
          <w:p w:rsidR="006A1264" w:rsidRPr="00566CA5" w:rsidRDefault="006A1264" w:rsidP="000C4E23">
            <w:pPr>
              <w:spacing w:line="240" w:lineRule="auto"/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  <w:lang w:val="en-US"/>
              </w:rPr>
            </w:pPr>
            <w:r w:rsidRPr="00566CA5">
              <w:rPr>
                <w:rFonts w:ascii="Arial" w:eastAsia="Cambria" w:hAnsi="Arial" w:cs="Arial"/>
                <w:b/>
                <w:bCs/>
                <w:sz w:val="20"/>
                <w:szCs w:val="20"/>
                <w:lang w:val="en-US"/>
              </w:rPr>
              <w:t>Nº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264" w:rsidRPr="00566CA5" w:rsidRDefault="006A1264" w:rsidP="000C4E23">
            <w:pPr>
              <w:spacing w:line="240" w:lineRule="auto"/>
              <w:rPr>
                <w:rFonts w:ascii="Arial" w:eastAsia="Arial Unicode MS" w:hAnsi="Arial" w:cs="Arial"/>
                <w:b/>
                <w:bCs/>
                <w:sz w:val="20"/>
                <w:szCs w:val="20"/>
                <w:lang w:val="en-US"/>
              </w:rPr>
            </w:pPr>
            <w:r w:rsidRPr="00566CA5">
              <w:rPr>
                <w:rFonts w:ascii="Arial" w:eastAsia="Cambria" w:hAnsi="Arial" w:cs="Arial"/>
                <w:b/>
                <w:bCs/>
                <w:sz w:val="20"/>
                <w:szCs w:val="20"/>
                <w:lang w:val="en-US"/>
              </w:rPr>
              <w:t>Search</w:t>
            </w:r>
          </w:p>
        </w:tc>
      </w:tr>
      <w:tr w:rsidR="006A1264" w:rsidRPr="00566CA5" w:rsidTr="006A1264">
        <w:tc>
          <w:tcPr>
            <w:tcW w:w="0" w:type="auto"/>
            <w:shd w:val="clear" w:color="auto" w:fill="auto"/>
            <w:vAlign w:val="center"/>
          </w:tcPr>
          <w:p w:rsidR="006A1264" w:rsidRPr="00566CA5" w:rsidRDefault="006A1264" w:rsidP="000C4E23">
            <w:pPr>
              <w:spacing w:line="240" w:lineRule="auto"/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264" w:rsidRPr="00566CA5" w:rsidRDefault="006A1264" w:rsidP="000C4E23">
            <w:pPr>
              <w:spacing w:line="240" w:lineRule="auto"/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proofErr w:type="spellStart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exp</w:t>
            </w:r>
            <w:proofErr w:type="spellEnd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*Healthcare Disparities/ or *Spouse Abuse/ or *Battered Women/ or </w:t>
            </w:r>
            <w:proofErr w:type="spellStart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exp</w:t>
            </w:r>
            <w:proofErr w:type="spellEnd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*Health Status Disparities/ or </w:t>
            </w:r>
            <w:proofErr w:type="spellStart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exp</w:t>
            </w:r>
            <w:proofErr w:type="spellEnd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*Poverty Areas/ or </w:t>
            </w:r>
            <w:proofErr w:type="spellStart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exp</w:t>
            </w:r>
            <w:proofErr w:type="spellEnd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*Poverty/ or *Vulnerable Populations/ or Medical </w:t>
            </w:r>
            <w:proofErr w:type="spellStart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Indigency</w:t>
            </w:r>
            <w:proofErr w:type="spellEnd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/ or *Rural health/</w:t>
            </w:r>
          </w:p>
        </w:tc>
      </w:tr>
      <w:tr w:rsidR="006A1264" w:rsidRPr="00566CA5" w:rsidTr="006A1264">
        <w:tc>
          <w:tcPr>
            <w:tcW w:w="0" w:type="auto"/>
            <w:shd w:val="clear" w:color="auto" w:fill="auto"/>
            <w:vAlign w:val="center"/>
          </w:tcPr>
          <w:p w:rsidR="006A1264" w:rsidRPr="00566CA5" w:rsidRDefault="006A1264" w:rsidP="000C4E23">
            <w:pPr>
              <w:spacing w:line="240" w:lineRule="auto"/>
              <w:jc w:val="both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264" w:rsidRPr="00566CA5" w:rsidRDefault="006A1264" w:rsidP="000C4E23">
            <w:pPr>
              <w:spacing w:line="240" w:lineRule="auto"/>
              <w:jc w:val="both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proofErr w:type="spellStart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exp</w:t>
            </w:r>
            <w:proofErr w:type="spellEnd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Healthcare Disparities/ or </w:t>
            </w:r>
            <w:proofErr w:type="spellStart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exp</w:t>
            </w:r>
            <w:proofErr w:type="spellEnd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Health Status Disparities/ or </w:t>
            </w:r>
            <w:proofErr w:type="spellStart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exp</w:t>
            </w:r>
            <w:proofErr w:type="spellEnd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Poverty Areas/ or </w:t>
            </w:r>
            <w:proofErr w:type="spellStart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exp</w:t>
            </w:r>
            <w:proofErr w:type="spellEnd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Poverty/ or Vulnerable Populations/ or *Spouse Abuse/ or Battered Women/ or Rural health/</w:t>
            </w:r>
          </w:p>
        </w:tc>
      </w:tr>
      <w:tr w:rsidR="006A1264" w:rsidRPr="00566CA5" w:rsidTr="006A1264">
        <w:tc>
          <w:tcPr>
            <w:tcW w:w="0" w:type="auto"/>
            <w:shd w:val="clear" w:color="auto" w:fill="auto"/>
            <w:vAlign w:val="center"/>
          </w:tcPr>
          <w:p w:rsidR="006A1264" w:rsidRPr="00566CA5" w:rsidRDefault="006A1264" w:rsidP="000C4E23">
            <w:pPr>
              <w:spacing w:line="240" w:lineRule="auto"/>
              <w:jc w:val="both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264" w:rsidRPr="00566CA5" w:rsidRDefault="006A1264" w:rsidP="000C4E23">
            <w:pPr>
              <w:spacing w:line="240" w:lineRule="auto"/>
              <w:jc w:val="both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("in need" or poverty or gender-bias or low-income or underserved or </w:t>
            </w:r>
            <w:proofErr w:type="spellStart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inequit</w:t>
            </w:r>
            <w:proofErr w:type="spellEnd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$ or </w:t>
            </w:r>
            <w:proofErr w:type="spellStart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inequalit</w:t>
            </w:r>
            <w:proofErr w:type="spellEnd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$ or </w:t>
            </w:r>
            <w:proofErr w:type="spellStart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disadvantag</w:t>
            </w:r>
            <w:proofErr w:type="spellEnd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$ or </w:t>
            </w:r>
            <w:proofErr w:type="spellStart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disparit</w:t>
            </w:r>
            <w:proofErr w:type="spellEnd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$ or inner-city or rural).ti.</w:t>
            </w:r>
          </w:p>
        </w:tc>
      </w:tr>
      <w:tr w:rsidR="006A1264" w:rsidRPr="00566CA5" w:rsidTr="006A1264">
        <w:tc>
          <w:tcPr>
            <w:tcW w:w="0" w:type="auto"/>
            <w:shd w:val="clear" w:color="auto" w:fill="auto"/>
            <w:vAlign w:val="center"/>
          </w:tcPr>
          <w:p w:rsidR="006A1264" w:rsidRPr="00566CA5" w:rsidRDefault="006A1264" w:rsidP="000C4E23">
            <w:pPr>
              <w:spacing w:line="240" w:lineRule="auto"/>
              <w:jc w:val="both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264" w:rsidRPr="00566CA5" w:rsidRDefault="006A1264" w:rsidP="000C4E23">
            <w:pPr>
              <w:spacing w:line="240" w:lineRule="auto"/>
              <w:jc w:val="both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("in need" or poverty or gender-bias or low-income or </w:t>
            </w:r>
            <w:proofErr w:type="spellStart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inequit</w:t>
            </w:r>
            <w:proofErr w:type="spellEnd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$ or </w:t>
            </w:r>
            <w:proofErr w:type="spellStart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inequalit</w:t>
            </w:r>
            <w:proofErr w:type="spellEnd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$ or </w:t>
            </w:r>
            <w:proofErr w:type="spellStart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disadvantag</w:t>
            </w:r>
            <w:proofErr w:type="spellEnd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$ or </w:t>
            </w:r>
            <w:proofErr w:type="spellStart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disparit</w:t>
            </w:r>
            <w:proofErr w:type="spellEnd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$ or inner-city).</w:t>
            </w:r>
            <w:proofErr w:type="spellStart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ti,ab</w:t>
            </w:r>
            <w:proofErr w:type="spellEnd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6A1264" w:rsidRPr="00566CA5" w:rsidTr="006A1264">
        <w:tc>
          <w:tcPr>
            <w:tcW w:w="0" w:type="auto"/>
            <w:shd w:val="clear" w:color="auto" w:fill="auto"/>
            <w:vAlign w:val="center"/>
          </w:tcPr>
          <w:p w:rsidR="006A1264" w:rsidRPr="00566CA5" w:rsidRDefault="006A1264" w:rsidP="000C4E23">
            <w:pPr>
              <w:spacing w:line="240" w:lineRule="auto"/>
              <w:jc w:val="both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264" w:rsidRPr="00566CA5" w:rsidRDefault="006A1264" w:rsidP="000C4E23">
            <w:pPr>
              <w:spacing w:line="240" w:lineRule="auto"/>
              <w:jc w:val="both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proofErr w:type="spellStart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exp</w:t>
            </w:r>
            <w:proofErr w:type="spellEnd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Ethnic Groups/ or Cultural Diversity/ or Minority Health/ or Minority Groups/</w:t>
            </w:r>
          </w:p>
        </w:tc>
      </w:tr>
      <w:tr w:rsidR="006A1264" w:rsidRPr="00566CA5" w:rsidTr="006A1264">
        <w:tc>
          <w:tcPr>
            <w:tcW w:w="0" w:type="auto"/>
            <w:shd w:val="clear" w:color="auto" w:fill="auto"/>
            <w:vAlign w:val="center"/>
          </w:tcPr>
          <w:p w:rsidR="006A1264" w:rsidRPr="00566CA5" w:rsidRDefault="006A1264" w:rsidP="000C4E23">
            <w:pPr>
              <w:spacing w:line="240" w:lineRule="auto"/>
              <w:jc w:val="both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264" w:rsidRPr="00566CA5" w:rsidRDefault="006A1264" w:rsidP="000C4E23">
            <w:pPr>
              <w:spacing w:line="240" w:lineRule="auto"/>
              <w:jc w:val="both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proofErr w:type="spellStart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exp</w:t>
            </w:r>
            <w:proofErr w:type="spellEnd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Sex Factors/ or </w:t>
            </w:r>
            <w:proofErr w:type="spellStart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exp</w:t>
            </w:r>
            <w:proofErr w:type="spellEnd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Socioeconomic Factors/ or Gender Identity/ or *Women/ or Women, Working/</w:t>
            </w:r>
          </w:p>
        </w:tc>
      </w:tr>
      <w:tr w:rsidR="006A1264" w:rsidRPr="00566CA5" w:rsidTr="006A1264">
        <w:trPr>
          <w:trHeight w:val="426"/>
        </w:trPr>
        <w:tc>
          <w:tcPr>
            <w:tcW w:w="0" w:type="auto"/>
            <w:shd w:val="clear" w:color="auto" w:fill="auto"/>
            <w:vAlign w:val="center"/>
          </w:tcPr>
          <w:p w:rsidR="006A1264" w:rsidRPr="00566CA5" w:rsidRDefault="006A1264" w:rsidP="000C4E23">
            <w:pPr>
              <w:spacing w:line="240" w:lineRule="auto"/>
              <w:jc w:val="both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264" w:rsidRPr="00566CA5" w:rsidRDefault="006A1264" w:rsidP="000C4E23">
            <w:pPr>
              <w:spacing w:line="240" w:lineRule="auto"/>
              <w:jc w:val="both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proofErr w:type="spellStart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exp</w:t>
            </w:r>
            <w:proofErr w:type="spellEnd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Social Problems/ or </w:t>
            </w:r>
            <w:proofErr w:type="spellStart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exp</w:t>
            </w:r>
            <w:proofErr w:type="spellEnd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Social Conditions/ or </w:t>
            </w:r>
            <w:proofErr w:type="spellStart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exp</w:t>
            </w:r>
            <w:proofErr w:type="spellEnd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Social Environment/ or Social Distance/ or </w:t>
            </w:r>
            <w:proofErr w:type="spellStart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exp</w:t>
            </w:r>
            <w:proofErr w:type="spellEnd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Social Isolation/ or </w:t>
            </w:r>
            <w:proofErr w:type="spellStart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exp</w:t>
            </w:r>
            <w:proofErr w:type="spellEnd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Social Class/</w:t>
            </w:r>
          </w:p>
        </w:tc>
      </w:tr>
      <w:tr w:rsidR="006A1264" w:rsidRPr="00566CA5" w:rsidTr="006A1264">
        <w:trPr>
          <w:trHeight w:val="54"/>
        </w:trPr>
        <w:tc>
          <w:tcPr>
            <w:tcW w:w="0" w:type="auto"/>
            <w:shd w:val="clear" w:color="auto" w:fill="auto"/>
            <w:vAlign w:val="center"/>
          </w:tcPr>
          <w:p w:rsidR="006A1264" w:rsidRPr="00566CA5" w:rsidRDefault="006A1264" w:rsidP="000C4E23">
            <w:pPr>
              <w:spacing w:line="240" w:lineRule="auto"/>
              <w:jc w:val="both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264" w:rsidRPr="00566CA5" w:rsidRDefault="006A1264" w:rsidP="000C4E23">
            <w:pPr>
              <w:spacing w:line="240" w:lineRule="auto"/>
              <w:jc w:val="both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(</w:t>
            </w:r>
            <w:proofErr w:type="spellStart"/>
            <w:proofErr w:type="gramStart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minorit</w:t>
            </w:r>
            <w:proofErr w:type="spellEnd"/>
            <w:proofErr w:type="gramEnd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$ or immigrant$ or racial or ethnic$ or elder$ or women or gender or </w:t>
            </w:r>
            <w:proofErr w:type="spellStart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disab</w:t>
            </w:r>
            <w:proofErr w:type="spellEnd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$ or ((social or psychosocial or educational) and (differences or problems or population$))).ti.</w:t>
            </w:r>
          </w:p>
        </w:tc>
      </w:tr>
      <w:tr w:rsidR="006A1264" w:rsidRPr="00566CA5" w:rsidTr="006A1264">
        <w:trPr>
          <w:trHeight w:val="54"/>
        </w:trPr>
        <w:tc>
          <w:tcPr>
            <w:tcW w:w="0" w:type="auto"/>
            <w:shd w:val="clear" w:color="auto" w:fill="auto"/>
            <w:vAlign w:val="center"/>
          </w:tcPr>
          <w:p w:rsidR="006A1264" w:rsidRPr="00566CA5" w:rsidRDefault="006A1264" w:rsidP="000C4E23">
            <w:pPr>
              <w:spacing w:line="240" w:lineRule="auto"/>
              <w:jc w:val="both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264" w:rsidRPr="00566CA5" w:rsidRDefault="006A1264" w:rsidP="000C4E23">
            <w:pPr>
              <w:spacing w:line="240" w:lineRule="auto"/>
              <w:jc w:val="both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(2 or 4 or 7) and (5 or 6 or 8)</w:t>
            </w:r>
          </w:p>
        </w:tc>
      </w:tr>
      <w:tr w:rsidR="006A1264" w:rsidRPr="00566CA5" w:rsidTr="006A1264">
        <w:tc>
          <w:tcPr>
            <w:tcW w:w="0" w:type="auto"/>
            <w:shd w:val="clear" w:color="auto" w:fill="auto"/>
            <w:vAlign w:val="center"/>
          </w:tcPr>
          <w:p w:rsidR="006A1264" w:rsidRPr="00566CA5" w:rsidRDefault="006A1264" w:rsidP="000C4E23">
            <w:pPr>
              <w:spacing w:line="240" w:lineRule="auto"/>
              <w:jc w:val="both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264" w:rsidRPr="00566CA5" w:rsidRDefault="006A1264" w:rsidP="000C4E23">
            <w:pPr>
              <w:spacing w:line="240" w:lineRule="auto"/>
              <w:jc w:val="both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exp</w:t>
            </w:r>
            <w:proofErr w:type="spellEnd"/>
            <w:proofErr w:type="gramEnd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diabetes mellitus/ or </w:t>
            </w:r>
            <w:proofErr w:type="spellStart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diabetes.ti</w:t>
            </w:r>
            <w:proofErr w:type="spellEnd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6A1264" w:rsidRPr="00566CA5" w:rsidTr="006A1264">
        <w:trPr>
          <w:trHeight w:val="70"/>
        </w:trPr>
        <w:tc>
          <w:tcPr>
            <w:tcW w:w="0" w:type="auto"/>
            <w:shd w:val="clear" w:color="auto" w:fill="auto"/>
            <w:vAlign w:val="center"/>
          </w:tcPr>
          <w:p w:rsidR="006A1264" w:rsidRPr="00566CA5" w:rsidRDefault="006A1264" w:rsidP="000C4E23">
            <w:pPr>
              <w:spacing w:line="240" w:lineRule="auto"/>
              <w:jc w:val="both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264" w:rsidRPr="00566CA5" w:rsidRDefault="006A1264" w:rsidP="000C4E23">
            <w:pPr>
              <w:spacing w:line="240" w:lineRule="auto"/>
              <w:jc w:val="both"/>
              <w:rPr>
                <w:rFonts w:ascii="Arial" w:eastAsia="Cambria" w:hAnsi="Arial" w:cs="Arial"/>
                <w:sz w:val="20"/>
                <w:szCs w:val="20"/>
                <w:lang w:val="en-US"/>
              </w:rPr>
            </w:pPr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(1 or 3 or 10) and 11</w:t>
            </w:r>
          </w:p>
        </w:tc>
      </w:tr>
      <w:tr w:rsidR="006A1264" w:rsidRPr="00566CA5" w:rsidTr="006A1264">
        <w:trPr>
          <w:cantSplit/>
        </w:trPr>
        <w:tc>
          <w:tcPr>
            <w:tcW w:w="0" w:type="auto"/>
            <w:shd w:val="clear" w:color="auto" w:fill="auto"/>
            <w:vAlign w:val="center"/>
          </w:tcPr>
          <w:p w:rsidR="006A1264" w:rsidRPr="00566CA5" w:rsidRDefault="006A1264" w:rsidP="000C4E23">
            <w:pPr>
              <w:spacing w:line="240" w:lineRule="auto"/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264" w:rsidRPr="00566CA5" w:rsidRDefault="006A1264" w:rsidP="000C4E23">
            <w:pPr>
              <w:spacing w:line="240" w:lineRule="auto"/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Community health services/ or health care rationing/ or Healthy People Program/ or </w:t>
            </w:r>
            <w:proofErr w:type="spellStart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exp</w:t>
            </w:r>
            <w:proofErr w:type="spellEnd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capacity building/ or </w:t>
            </w:r>
            <w:proofErr w:type="spellStart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exp</w:t>
            </w:r>
            <w:proofErr w:type="spellEnd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health facilities/ or </w:t>
            </w:r>
            <w:proofErr w:type="spellStart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exp</w:t>
            </w:r>
            <w:proofErr w:type="spellEnd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health personnel/ or health promotion/ or </w:t>
            </w:r>
            <w:proofErr w:type="spellStart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exp</w:t>
            </w:r>
            <w:proofErr w:type="spellEnd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*health services/ or health care reform/ or health plan implementation/ or health planning technical assistance/ or health priorities/ or health resources/ or national health programs/ or regional health planning/ or </w:t>
            </w:r>
            <w:proofErr w:type="spellStart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exp</w:t>
            </w:r>
            <w:proofErr w:type="spellEnd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Preventive Health Services/ or health education/</w:t>
            </w:r>
          </w:p>
        </w:tc>
      </w:tr>
      <w:tr w:rsidR="006A1264" w:rsidRPr="00566CA5" w:rsidTr="006A1264">
        <w:trPr>
          <w:cantSplit/>
          <w:trHeight w:val="309"/>
        </w:trPr>
        <w:tc>
          <w:tcPr>
            <w:tcW w:w="0" w:type="auto"/>
            <w:shd w:val="clear" w:color="auto" w:fill="auto"/>
            <w:vAlign w:val="center"/>
          </w:tcPr>
          <w:p w:rsidR="006A1264" w:rsidRPr="00566CA5" w:rsidRDefault="006A1264" w:rsidP="000C4E23">
            <w:pPr>
              <w:spacing w:line="240" w:lineRule="auto"/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264" w:rsidRPr="00566CA5" w:rsidRDefault="006A1264" w:rsidP="000C4E23">
            <w:pPr>
              <w:spacing w:line="240" w:lineRule="auto"/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proofErr w:type="spellStart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exp</w:t>
            </w:r>
            <w:proofErr w:type="spellEnd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"analytical, diagnostic and therapeutic techniques and equipment (</w:t>
            </w:r>
            <w:proofErr w:type="spellStart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non mesh</w:t>
            </w:r>
            <w:proofErr w:type="spellEnd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)"/og, </w:t>
            </w:r>
            <w:proofErr w:type="spellStart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ec</w:t>
            </w:r>
            <w:proofErr w:type="spellEnd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st</w:t>
            </w:r>
            <w:proofErr w:type="spellEnd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ut</w:t>
            </w:r>
            <w:proofErr w:type="spellEnd"/>
          </w:p>
        </w:tc>
      </w:tr>
      <w:tr w:rsidR="006A1264" w:rsidRPr="00566CA5" w:rsidTr="006A1264">
        <w:trPr>
          <w:cantSplit/>
        </w:trPr>
        <w:tc>
          <w:tcPr>
            <w:tcW w:w="0" w:type="auto"/>
            <w:shd w:val="clear" w:color="auto" w:fill="auto"/>
            <w:vAlign w:val="center"/>
          </w:tcPr>
          <w:p w:rsidR="006A1264" w:rsidRPr="00566CA5" w:rsidRDefault="006A1264" w:rsidP="000C4E23">
            <w:pPr>
              <w:spacing w:line="240" w:lineRule="auto"/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264" w:rsidRPr="00566CA5" w:rsidRDefault="006A1264" w:rsidP="000C4E23">
            <w:pPr>
              <w:spacing w:line="240" w:lineRule="auto"/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health services accessibility/</w:t>
            </w:r>
          </w:p>
        </w:tc>
      </w:tr>
      <w:tr w:rsidR="006A1264" w:rsidRPr="00566CA5" w:rsidTr="006A1264">
        <w:trPr>
          <w:cantSplit/>
        </w:trPr>
        <w:tc>
          <w:tcPr>
            <w:tcW w:w="0" w:type="auto"/>
            <w:shd w:val="clear" w:color="auto" w:fill="auto"/>
            <w:vAlign w:val="center"/>
          </w:tcPr>
          <w:p w:rsidR="006A1264" w:rsidRPr="00566CA5" w:rsidRDefault="006A1264" w:rsidP="000C4E23">
            <w:pPr>
              <w:spacing w:line="240" w:lineRule="auto"/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264" w:rsidRPr="00566CA5" w:rsidRDefault="006A1264" w:rsidP="000C4E23">
            <w:pPr>
              <w:spacing w:line="240" w:lineRule="auto"/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proofErr w:type="spellStart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exp</w:t>
            </w:r>
            <w:proofErr w:type="spellEnd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Self Care/ not Self Medication/</w:t>
            </w:r>
          </w:p>
        </w:tc>
      </w:tr>
      <w:tr w:rsidR="006A1264" w:rsidRPr="00566CA5" w:rsidTr="006A1264">
        <w:trPr>
          <w:cantSplit/>
        </w:trPr>
        <w:tc>
          <w:tcPr>
            <w:tcW w:w="0" w:type="auto"/>
            <w:shd w:val="clear" w:color="auto" w:fill="auto"/>
            <w:vAlign w:val="center"/>
          </w:tcPr>
          <w:p w:rsidR="006A1264" w:rsidRPr="00566CA5" w:rsidRDefault="006A1264" w:rsidP="000C4E23">
            <w:pPr>
              <w:spacing w:line="240" w:lineRule="auto"/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264" w:rsidRPr="00566CA5" w:rsidRDefault="006A1264" w:rsidP="000C4E23">
            <w:pPr>
              <w:spacing w:line="240" w:lineRule="auto"/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(intervention$ or plan$ or education or adherence or monitor$ or </w:t>
            </w:r>
            <w:proofErr w:type="spellStart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strateg</w:t>
            </w:r>
            <w:proofErr w:type="spellEnd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$ or provision or address or </w:t>
            </w:r>
            <w:proofErr w:type="spellStart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attenuat</w:t>
            </w:r>
            <w:proofErr w:type="spellEnd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$ or </w:t>
            </w:r>
            <w:proofErr w:type="spellStart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servic</w:t>
            </w:r>
            <w:proofErr w:type="spellEnd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$ or </w:t>
            </w:r>
            <w:proofErr w:type="spellStart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measur</w:t>
            </w:r>
            <w:proofErr w:type="spellEnd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$ or program? or </w:t>
            </w:r>
            <w:proofErr w:type="spellStart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programme</w:t>
            </w:r>
            <w:proofErr w:type="spellEnd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? or prevention or </w:t>
            </w:r>
            <w:proofErr w:type="spellStart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diagnost</w:t>
            </w:r>
            <w:proofErr w:type="spellEnd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* or treatment or follow-up or promotion or care or self-care or reminder or </w:t>
            </w:r>
            <w:proofErr w:type="spellStart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manag</w:t>
            </w:r>
            <w:proofErr w:type="spellEnd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$ or self-</w:t>
            </w:r>
            <w:proofErr w:type="spellStart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manag</w:t>
            </w:r>
            <w:proofErr w:type="spellEnd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$ or </w:t>
            </w:r>
            <w:proofErr w:type="spellStart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provid</w:t>
            </w:r>
            <w:proofErr w:type="spellEnd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$ or </w:t>
            </w:r>
            <w:proofErr w:type="spellStart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rehabilitat</w:t>
            </w:r>
            <w:proofErr w:type="spellEnd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$ or </w:t>
            </w:r>
            <w:proofErr w:type="spellStart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improv</w:t>
            </w:r>
            <w:proofErr w:type="spellEnd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$ or prevent or preventing or tackling or address$ or </w:t>
            </w:r>
            <w:proofErr w:type="spellStart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attenuat</w:t>
            </w:r>
            <w:proofErr w:type="spellEnd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$ or </w:t>
            </w:r>
            <w:proofErr w:type="spellStart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reduc</w:t>
            </w:r>
            <w:proofErr w:type="spellEnd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$ or ((favor or </w:t>
            </w:r>
            <w:proofErr w:type="spellStart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favour</w:t>
            </w:r>
            <w:proofErr w:type="spellEnd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or promote) and (</w:t>
            </w:r>
            <w:proofErr w:type="spellStart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equit</w:t>
            </w:r>
            <w:proofErr w:type="spellEnd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$ or fairness or equality))).ti.</w:t>
            </w:r>
          </w:p>
        </w:tc>
      </w:tr>
      <w:tr w:rsidR="006A1264" w:rsidRPr="00566CA5" w:rsidTr="006A1264">
        <w:trPr>
          <w:cantSplit/>
        </w:trPr>
        <w:tc>
          <w:tcPr>
            <w:tcW w:w="0" w:type="auto"/>
            <w:shd w:val="clear" w:color="auto" w:fill="auto"/>
            <w:vAlign w:val="center"/>
          </w:tcPr>
          <w:p w:rsidR="006A1264" w:rsidRPr="00566CA5" w:rsidRDefault="006A1264" w:rsidP="000C4E23">
            <w:pPr>
              <w:spacing w:line="240" w:lineRule="auto"/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264" w:rsidRPr="00566CA5" w:rsidRDefault="006A1264" w:rsidP="000C4E23">
            <w:pPr>
              <w:spacing w:line="240" w:lineRule="auto"/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12 or 13 or 14 or 15 or 16</w:t>
            </w:r>
          </w:p>
        </w:tc>
      </w:tr>
      <w:tr w:rsidR="006A1264" w:rsidRPr="00566CA5" w:rsidTr="006A1264">
        <w:trPr>
          <w:cantSplit/>
        </w:trPr>
        <w:tc>
          <w:tcPr>
            <w:tcW w:w="0" w:type="auto"/>
            <w:shd w:val="clear" w:color="auto" w:fill="auto"/>
            <w:vAlign w:val="center"/>
          </w:tcPr>
          <w:p w:rsidR="006A1264" w:rsidRPr="00566CA5" w:rsidRDefault="006A1264" w:rsidP="000C4E23">
            <w:pPr>
              <w:spacing w:line="240" w:lineRule="auto"/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264" w:rsidRPr="00566CA5" w:rsidRDefault="006A1264" w:rsidP="000C4E23">
            <w:pPr>
              <w:spacing w:line="240" w:lineRule="auto"/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11 and 17</w:t>
            </w:r>
          </w:p>
        </w:tc>
      </w:tr>
      <w:tr w:rsidR="006A1264" w:rsidRPr="00566CA5" w:rsidTr="006A1264">
        <w:trPr>
          <w:cantSplit/>
        </w:trPr>
        <w:tc>
          <w:tcPr>
            <w:tcW w:w="0" w:type="auto"/>
            <w:shd w:val="clear" w:color="auto" w:fill="auto"/>
            <w:vAlign w:val="center"/>
          </w:tcPr>
          <w:p w:rsidR="006A1264" w:rsidRPr="00566CA5" w:rsidRDefault="006A1264" w:rsidP="000C4E23">
            <w:pPr>
              <w:spacing w:line="240" w:lineRule="auto"/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264" w:rsidRPr="00566CA5" w:rsidRDefault="006A1264" w:rsidP="000C4E23">
            <w:pPr>
              <w:spacing w:line="240" w:lineRule="auto"/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(</w:t>
            </w:r>
            <w:proofErr w:type="gramStart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quasi-experimental</w:t>
            </w:r>
            <w:proofErr w:type="gramEnd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evaluat</w:t>
            </w:r>
            <w:proofErr w:type="spellEnd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$ or evidence or assessment or effectiveness or 'health survey' or trial or cohort or "longitudinal study" or utilization or access$).ti. or (quasi-experimental or random$ or 'health survey' or "longitudinal study").ab. or ((cohort or comparative or control$ or prospective or evaluation or blind$ or </w:t>
            </w:r>
            <w:proofErr w:type="spellStart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effectiv</w:t>
            </w:r>
            <w:proofErr w:type="spellEnd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$) adj2 (study or trial)).</w:t>
            </w:r>
            <w:proofErr w:type="spellStart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ti,ab</w:t>
            </w:r>
            <w:proofErr w:type="spellEnd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6A1264" w:rsidRPr="00566CA5" w:rsidTr="006A1264">
        <w:trPr>
          <w:cantSplit/>
        </w:trPr>
        <w:tc>
          <w:tcPr>
            <w:tcW w:w="0" w:type="auto"/>
            <w:shd w:val="clear" w:color="auto" w:fill="auto"/>
            <w:vAlign w:val="center"/>
          </w:tcPr>
          <w:p w:rsidR="006A1264" w:rsidRPr="00566CA5" w:rsidRDefault="006A1264" w:rsidP="000C4E23">
            <w:pPr>
              <w:spacing w:line="240" w:lineRule="auto"/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264" w:rsidRPr="00566CA5" w:rsidRDefault="006A1264" w:rsidP="000C4E23">
            <w:pPr>
              <w:spacing w:line="240" w:lineRule="auto"/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proofErr w:type="spellStart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exp</w:t>
            </w:r>
            <w:proofErr w:type="spellEnd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cohort studies/ or </w:t>
            </w:r>
            <w:proofErr w:type="spellStart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exp</w:t>
            </w:r>
            <w:proofErr w:type="spellEnd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clinical trials as topic/ or </w:t>
            </w:r>
            <w:proofErr w:type="spellStart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exp</w:t>
            </w:r>
            <w:proofErr w:type="spellEnd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clinical trial/ or feasibility studies/ or intervention studies/ or comparative studies/ or evaluation studies/ or validation studies/</w:t>
            </w:r>
          </w:p>
        </w:tc>
      </w:tr>
      <w:tr w:rsidR="006A1264" w:rsidRPr="00566CA5" w:rsidTr="006A1264">
        <w:trPr>
          <w:cantSplit/>
        </w:trPr>
        <w:tc>
          <w:tcPr>
            <w:tcW w:w="0" w:type="auto"/>
            <w:shd w:val="clear" w:color="auto" w:fill="auto"/>
            <w:vAlign w:val="center"/>
          </w:tcPr>
          <w:p w:rsidR="006A1264" w:rsidRPr="00566CA5" w:rsidRDefault="006A1264" w:rsidP="000C4E23">
            <w:pPr>
              <w:spacing w:line="240" w:lineRule="auto"/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lastRenderedPageBreak/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264" w:rsidRPr="00566CA5" w:rsidRDefault="006A1264" w:rsidP="000C4E23">
            <w:pPr>
              <w:spacing w:line="240" w:lineRule="auto"/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(</w:t>
            </w:r>
            <w:proofErr w:type="gramStart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systematic</w:t>
            </w:r>
            <w:proofErr w:type="gramEnd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adj2 (review$ or overview)).ti. or (REVIEW.pt. and (systematic adj1 (review$ or overview)).ab.) or </w:t>
            </w:r>
            <w:proofErr w:type="spellStart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exp</w:t>
            </w:r>
            <w:proofErr w:type="spellEnd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 xml:space="preserve"> meta-Analysis/ or (meta-anal$ or </w:t>
            </w:r>
            <w:proofErr w:type="spellStart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metaanal</w:t>
            </w:r>
            <w:proofErr w:type="spellEnd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$ or meta anal$).</w:t>
            </w:r>
            <w:proofErr w:type="spellStart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ti,ab</w:t>
            </w:r>
            <w:proofErr w:type="spellEnd"/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6A1264" w:rsidRPr="00566CA5" w:rsidTr="006A1264">
        <w:trPr>
          <w:cantSplit/>
        </w:trPr>
        <w:tc>
          <w:tcPr>
            <w:tcW w:w="0" w:type="auto"/>
            <w:shd w:val="clear" w:color="auto" w:fill="auto"/>
            <w:vAlign w:val="center"/>
          </w:tcPr>
          <w:p w:rsidR="006A1264" w:rsidRPr="00566CA5" w:rsidRDefault="006A1264" w:rsidP="000C4E23">
            <w:pPr>
              <w:spacing w:line="240" w:lineRule="auto"/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264" w:rsidRPr="00566CA5" w:rsidRDefault="006A1264" w:rsidP="000C4E23">
            <w:pPr>
              <w:spacing w:line="240" w:lineRule="auto"/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19 or 20 or 21</w:t>
            </w:r>
          </w:p>
        </w:tc>
      </w:tr>
      <w:tr w:rsidR="006A1264" w:rsidRPr="00566CA5" w:rsidTr="006A1264">
        <w:trPr>
          <w:cantSplit/>
        </w:trPr>
        <w:tc>
          <w:tcPr>
            <w:tcW w:w="0" w:type="auto"/>
            <w:shd w:val="clear" w:color="auto" w:fill="auto"/>
            <w:vAlign w:val="center"/>
          </w:tcPr>
          <w:p w:rsidR="006A1264" w:rsidRPr="00566CA5" w:rsidRDefault="006A1264" w:rsidP="000C4E23">
            <w:pPr>
              <w:spacing w:line="240" w:lineRule="auto"/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264" w:rsidRPr="00566CA5" w:rsidRDefault="006A1264" w:rsidP="000C4E23">
            <w:pPr>
              <w:spacing w:line="240" w:lineRule="auto"/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18 and 22</w:t>
            </w:r>
          </w:p>
        </w:tc>
      </w:tr>
      <w:tr w:rsidR="006A1264" w:rsidRPr="00566CA5" w:rsidTr="006A1264">
        <w:trPr>
          <w:cantSplit/>
        </w:trPr>
        <w:tc>
          <w:tcPr>
            <w:tcW w:w="0" w:type="auto"/>
            <w:shd w:val="clear" w:color="auto" w:fill="auto"/>
            <w:vAlign w:val="center"/>
          </w:tcPr>
          <w:p w:rsidR="006A1264" w:rsidRPr="00566CA5" w:rsidRDefault="006A1264" w:rsidP="000C4E23">
            <w:pPr>
              <w:spacing w:line="240" w:lineRule="auto"/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264" w:rsidRPr="00566CA5" w:rsidRDefault="006A1264" w:rsidP="000C4E23">
            <w:pPr>
              <w:spacing w:line="240" w:lineRule="auto"/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limit 18 to (systematic reviews or meta-analysis)</w:t>
            </w:r>
          </w:p>
        </w:tc>
      </w:tr>
      <w:tr w:rsidR="006A1264" w:rsidRPr="00566CA5" w:rsidTr="006A1264">
        <w:trPr>
          <w:cantSplit/>
        </w:trPr>
        <w:tc>
          <w:tcPr>
            <w:tcW w:w="0" w:type="auto"/>
            <w:shd w:val="clear" w:color="auto" w:fill="auto"/>
            <w:vAlign w:val="center"/>
          </w:tcPr>
          <w:p w:rsidR="006A1264" w:rsidRPr="00566CA5" w:rsidRDefault="006A1264" w:rsidP="000C4E23">
            <w:pPr>
              <w:spacing w:line="240" w:lineRule="auto"/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264" w:rsidRPr="00566CA5" w:rsidRDefault="006A1264" w:rsidP="000C4E23">
            <w:pPr>
              <w:spacing w:line="240" w:lineRule="auto"/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t>23 or 24</w:t>
            </w:r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br w:type="page"/>
            </w:r>
            <w:r w:rsidRPr="00566CA5">
              <w:rPr>
                <w:rFonts w:ascii="Arial" w:eastAsia="Cambria" w:hAnsi="Arial" w:cs="Arial"/>
                <w:sz w:val="20"/>
                <w:szCs w:val="20"/>
                <w:lang w:val="en-US"/>
              </w:rPr>
              <w:br w:type="page"/>
            </w:r>
          </w:p>
        </w:tc>
      </w:tr>
    </w:tbl>
    <w:p w:rsidR="006A1264" w:rsidRPr="00566CA5" w:rsidRDefault="006A1264" w:rsidP="006A1264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:rsidR="00B70E0D" w:rsidRDefault="00B70E0D"/>
    <w:sectPr w:rsidR="00B70E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1E62" w:rsidRDefault="00451E62" w:rsidP="006A1264">
      <w:pPr>
        <w:spacing w:after="0" w:line="240" w:lineRule="auto"/>
      </w:pPr>
      <w:r>
        <w:separator/>
      </w:r>
    </w:p>
  </w:endnote>
  <w:endnote w:type="continuationSeparator" w:id="0">
    <w:p w:rsidR="00451E62" w:rsidRDefault="00451E62" w:rsidP="006A12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1E62" w:rsidRDefault="00451E62" w:rsidP="006A1264">
      <w:pPr>
        <w:spacing w:after="0" w:line="240" w:lineRule="auto"/>
      </w:pPr>
      <w:r>
        <w:separator/>
      </w:r>
    </w:p>
  </w:footnote>
  <w:footnote w:type="continuationSeparator" w:id="0">
    <w:p w:rsidR="00451E62" w:rsidRDefault="00451E62" w:rsidP="006A12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1264"/>
    <w:rsid w:val="000B035F"/>
    <w:rsid w:val="00451E62"/>
    <w:rsid w:val="006A1264"/>
    <w:rsid w:val="006E5AA8"/>
    <w:rsid w:val="00B70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264"/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12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1264"/>
    <w:rPr>
      <w:rFonts w:ascii="Calibri" w:eastAsia="Calibri" w:hAnsi="Calibri" w:cs="Times New Roman"/>
      <w:lang w:val="es-ES"/>
    </w:rPr>
  </w:style>
  <w:style w:type="paragraph" w:styleId="Footer">
    <w:name w:val="footer"/>
    <w:basedOn w:val="Normal"/>
    <w:link w:val="FooterChar"/>
    <w:uiPriority w:val="99"/>
    <w:unhideWhenUsed/>
    <w:rsid w:val="006A12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1264"/>
    <w:rPr>
      <w:rFonts w:ascii="Calibri" w:eastAsia="Calibri" w:hAnsi="Calibri" w:cs="Times New Roman"/>
      <w:lang w:val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264"/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12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1264"/>
    <w:rPr>
      <w:rFonts w:ascii="Calibri" w:eastAsia="Calibri" w:hAnsi="Calibri" w:cs="Times New Roman"/>
      <w:lang w:val="es-ES"/>
    </w:rPr>
  </w:style>
  <w:style w:type="paragraph" w:styleId="Footer">
    <w:name w:val="footer"/>
    <w:basedOn w:val="Normal"/>
    <w:link w:val="FooterChar"/>
    <w:uiPriority w:val="99"/>
    <w:unhideWhenUsed/>
    <w:rsid w:val="006A12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1264"/>
    <w:rPr>
      <w:rFonts w:ascii="Calibri" w:eastAsia="Calibri" w:hAnsi="Calibri" w:cs="Times New Roman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4</Words>
  <Characters>2873</Characters>
  <Application>Microsoft Office Word</Application>
  <DocSecurity>0</DocSecurity>
  <Lines>23</Lines>
  <Paragraphs>6</Paragraphs>
  <ScaleCrop>false</ScaleCrop>
  <Company>University of Oxford</Company>
  <LinksUpToDate>false</LinksUpToDate>
  <CharactersWithSpaces>3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nacio Ricci Cabello</dc:creator>
  <cp:lastModifiedBy>Ignacio Ricci Cabello</cp:lastModifiedBy>
  <cp:revision>3</cp:revision>
  <dcterms:created xsi:type="dcterms:W3CDTF">2014-03-20T10:20:00Z</dcterms:created>
  <dcterms:modified xsi:type="dcterms:W3CDTF">2014-03-21T08:16:00Z</dcterms:modified>
</cp:coreProperties>
</file>